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ED44F1" w14:textId="77777777" w:rsidR="00BD743F" w:rsidRDefault="00BD743F" w:rsidP="00BD743F">
      <w:r>
        <w:rPr>
          <w:rFonts w:ascii="Times" w:hAnsi="Times"/>
        </w:rPr>
        <w:t>S3 Table: Delayed mobilization and readmission or death, stratified by frailty status</w:t>
      </w:r>
    </w:p>
    <w:tbl>
      <w:tblPr>
        <w:tblW w:w="1064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0"/>
        <w:gridCol w:w="1300"/>
        <w:gridCol w:w="1425"/>
        <w:gridCol w:w="1427"/>
        <w:gridCol w:w="1134"/>
        <w:gridCol w:w="2117"/>
        <w:gridCol w:w="1149"/>
      </w:tblGrid>
      <w:tr w:rsidR="00BD743F" w:rsidRPr="002B2A47" w14:paraId="74BC6650" w14:textId="77777777" w:rsidTr="001318E7">
        <w:trPr>
          <w:trHeight w:val="1387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7A781A" w14:textId="77777777" w:rsidR="00BD743F" w:rsidRPr="002B2A47" w:rsidRDefault="00BD743F" w:rsidP="001318E7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5E5587" w14:textId="77777777" w:rsidR="00BD743F" w:rsidRPr="002B2A47" w:rsidRDefault="00BD743F" w:rsidP="001318E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9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03D032" w14:textId="77777777" w:rsidR="00BD743F" w:rsidRPr="002B2A47" w:rsidRDefault="00BD743F" w:rsidP="001318E7">
            <w:pPr>
              <w:spacing w:after="115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dmitted or died</w:t>
            </w:r>
          </w:p>
        </w:tc>
        <w:tc>
          <w:tcPr>
            <w:tcW w:w="32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56D1D3" w14:textId="77777777" w:rsidR="00BD743F" w:rsidRPr="002B2A47" w:rsidRDefault="00BD743F" w:rsidP="001318E7">
            <w:pPr>
              <w:spacing w:after="115"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Times" w:hAnsi="Times"/>
              </w:rPr>
              <w:t>Relationship of delayed mobilization and outcome, Multivariable logistic regression</w:t>
            </w:r>
          </w:p>
        </w:tc>
      </w:tr>
      <w:tr w:rsidR="00BD743F" w:rsidRPr="002B2A47" w14:paraId="39D7D2FC" w14:textId="77777777" w:rsidTr="001318E7">
        <w:trPr>
          <w:trHeight w:val="689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AE0305" w14:textId="77777777" w:rsidR="00BD743F" w:rsidRPr="002B2A47" w:rsidRDefault="00BD743F" w:rsidP="001318E7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B6CFAE" w14:textId="77777777" w:rsidR="00BD743F" w:rsidRPr="002B2A47" w:rsidRDefault="00BD743F" w:rsidP="001318E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49F93E" w14:textId="77777777" w:rsidR="00BD743F" w:rsidRDefault="00BD743F" w:rsidP="001318E7">
            <w:pPr>
              <w:spacing w:before="115" w:after="115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EB6763" w14:textId="77777777" w:rsidR="00BD743F" w:rsidRDefault="00BD743F" w:rsidP="001318E7">
            <w:pPr>
              <w:spacing w:before="115" w:after="115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EA1837" w14:textId="77777777" w:rsidR="00BD743F" w:rsidRPr="002B2A47" w:rsidRDefault="00BD743F" w:rsidP="001318E7">
            <w:pPr>
              <w:spacing w:before="115" w:after="115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 Yes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AFE2DB" w14:textId="77777777" w:rsidR="00BD743F" w:rsidRDefault="00BD743F" w:rsidP="001318E7">
            <w:pPr>
              <w:spacing w:before="115" w:after="115"/>
              <w:jc w:val="center"/>
              <w:rPr>
                <w:rFonts w:ascii="Times" w:hAnsi="Times"/>
              </w:rPr>
            </w:pPr>
            <w:r>
              <w:rPr>
                <w:rFonts w:eastAsia="Times New Roman"/>
                <w:color w:val="000000"/>
              </w:rPr>
              <w:t>aOR (95 % CI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9E9C1D" w14:textId="77777777" w:rsidR="00BD743F" w:rsidRDefault="00BD743F" w:rsidP="001318E7">
            <w:pPr>
              <w:spacing w:before="115" w:after="115"/>
              <w:jc w:val="center"/>
              <w:rPr>
                <w:rFonts w:ascii="Times" w:hAnsi="Times"/>
              </w:rPr>
            </w:pPr>
            <w:r w:rsidRPr="00DA6ED7">
              <w:rPr>
                <w:rFonts w:eastAsia="Times New Roman"/>
                <w:i/>
                <w:color w:val="000000"/>
              </w:rPr>
              <w:t>P</w:t>
            </w:r>
          </w:p>
        </w:tc>
      </w:tr>
      <w:tr w:rsidR="00BD743F" w:rsidRPr="002B2A47" w14:paraId="6DF83D79" w14:textId="77777777" w:rsidTr="001318E7">
        <w:trPr>
          <w:trHeight w:val="419"/>
        </w:trPr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EE35" w14:textId="77777777" w:rsidR="00BD743F" w:rsidRPr="00AC66E0" w:rsidRDefault="00BD743F" w:rsidP="001318E7">
            <w:pPr>
              <w:spacing w:before="115"/>
            </w:pPr>
            <w:r>
              <w:t>30 day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26DE" w14:textId="77777777" w:rsidR="00BD743F" w:rsidRPr="002B2A47" w:rsidRDefault="00BD743F" w:rsidP="001318E7">
            <w:pPr>
              <w:spacing w:before="115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0EFF4A7" w14:textId="77777777" w:rsidR="00BD743F" w:rsidRPr="002B2A47" w:rsidRDefault="00BD743F" w:rsidP="001318E7">
            <w:pPr>
              <w:spacing w:before="115"/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 xml:space="preserve">N=41 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14:paraId="40899AFC" w14:textId="77777777" w:rsidR="00BD743F" w:rsidRPr="002B2A47" w:rsidRDefault="00BD743F" w:rsidP="001318E7">
            <w:pPr>
              <w:spacing w:before="115"/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 xml:space="preserve">N=26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A0B9A2C" w14:textId="77777777" w:rsidR="00BD743F" w:rsidRDefault="00BD743F" w:rsidP="001318E7">
            <w:pPr>
              <w:spacing w:before="115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17" w:type="dxa"/>
            <w:tcBorders>
              <w:top w:val="single" w:sz="4" w:space="0" w:color="auto"/>
            </w:tcBorders>
            <w:vAlign w:val="bottom"/>
          </w:tcPr>
          <w:p w14:paraId="2A268804" w14:textId="77777777" w:rsidR="00BD743F" w:rsidRDefault="00BD743F" w:rsidP="001318E7">
            <w:pPr>
              <w:spacing w:before="115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bottom"/>
          </w:tcPr>
          <w:p w14:paraId="233CC903" w14:textId="77777777" w:rsidR="00BD743F" w:rsidRPr="00DA6ED7" w:rsidRDefault="00BD743F" w:rsidP="001318E7">
            <w:pPr>
              <w:spacing w:before="115"/>
              <w:jc w:val="center"/>
              <w:rPr>
                <w:rFonts w:eastAsia="Times New Roman"/>
                <w:i/>
                <w:color w:val="000000"/>
              </w:rPr>
            </w:pPr>
          </w:p>
        </w:tc>
      </w:tr>
      <w:tr w:rsidR="00BD743F" w:rsidRPr="002B2A47" w14:paraId="6A1BAC52" w14:textId="77777777" w:rsidTr="001318E7">
        <w:trPr>
          <w:trHeight w:val="350"/>
        </w:trPr>
        <w:tc>
          <w:tcPr>
            <w:tcW w:w="2090" w:type="dxa"/>
            <w:vMerge w:val="restart"/>
            <w:shd w:val="clear" w:color="auto" w:fill="auto"/>
            <w:noWrap/>
            <w:vAlign w:val="center"/>
            <w:hideMark/>
          </w:tcPr>
          <w:p w14:paraId="675B2C70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Vulnerable-to-</w:t>
            </w:r>
            <w:r>
              <w:rPr>
                <w:rFonts w:eastAsia="Times New Roman"/>
                <w:color w:val="000000"/>
              </w:rPr>
              <w:t>moderately-</w:t>
            </w:r>
            <w:r w:rsidRPr="002B2A47">
              <w:rPr>
                <w:rFonts w:eastAsia="Times New Roman"/>
                <w:color w:val="000000"/>
              </w:rPr>
              <w:t>frai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C4AAAB" w14:textId="77777777" w:rsidR="00BD743F" w:rsidRPr="002B2A47" w:rsidRDefault="00BD743F" w:rsidP="001318E7">
            <w:pPr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Delayed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6D41DC4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427" w:type="dxa"/>
            <w:vAlign w:val="bottom"/>
          </w:tcPr>
          <w:p w14:paraId="3286B229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134" w:type="dxa"/>
            <w:vAlign w:val="center"/>
          </w:tcPr>
          <w:p w14:paraId="746D8D15" w14:textId="77777777" w:rsidR="00BD743F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2117" w:type="dxa"/>
            <w:vMerge w:val="restart"/>
            <w:vAlign w:val="center"/>
          </w:tcPr>
          <w:p w14:paraId="29CA55B1" w14:textId="77777777" w:rsidR="00BD743F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9 (1.22-9.38)</w:t>
            </w:r>
          </w:p>
        </w:tc>
        <w:tc>
          <w:tcPr>
            <w:tcW w:w="1149" w:type="dxa"/>
            <w:vMerge w:val="restart"/>
            <w:vAlign w:val="center"/>
          </w:tcPr>
          <w:p w14:paraId="524632E7" w14:textId="77777777" w:rsidR="00BD743F" w:rsidRPr="002B2A47" w:rsidRDefault="00BD743F" w:rsidP="001318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</w:tr>
      <w:tr w:rsidR="00BD743F" w:rsidRPr="002B2A47" w14:paraId="1F8980AB" w14:textId="77777777" w:rsidTr="001318E7">
        <w:trPr>
          <w:trHeight w:val="320"/>
        </w:trPr>
        <w:tc>
          <w:tcPr>
            <w:tcW w:w="2090" w:type="dxa"/>
            <w:vMerge/>
            <w:vAlign w:val="center"/>
            <w:hideMark/>
          </w:tcPr>
          <w:p w14:paraId="42AEAEEA" w14:textId="77777777" w:rsidR="00BD743F" w:rsidRPr="002B2A47" w:rsidRDefault="00BD743F" w:rsidP="001318E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791AC7" w14:textId="77777777" w:rsidR="00BD743F" w:rsidRPr="002B2A47" w:rsidRDefault="00BD743F" w:rsidP="001318E7">
            <w:pPr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Early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B0520FB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427" w:type="dxa"/>
            <w:vAlign w:val="bottom"/>
          </w:tcPr>
          <w:p w14:paraId="4ECF0B1C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134" w:type="dxa"/>
            <w:vAlign w:val="center"/>
          </w:tcPr>
          <w:p w14:paraId="77EA0769" w14:textId="77777777" w:rsidR="00BD743F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2117" w:type="dxa"/>
            <w:vMerge/>
            <w:vAlign w:val="center"/>
          </w:tcPr>
          <w:p w14:paraId="682B49F8" w14:textId="77777777" w:rsidR="00BD743F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9" w:type="dxa"/>
            <w:vMerge/>
            <w:vAlign w:val="center"/>
          </w:tcPr>
          <w:p w14:paraId="5FC18EA0" w14:textId="77777777" w:rsidR="00BD743F" w:rsidRPr="002B2A47" w:rsidRDefault="00BD743F" w:rsidP="001318E7">
            <w:pPr>
              <w:rPr>
                <w:rFonts w:eastAsia="Times New Roman"/>
                <w:color w:val="000000"/>
              </w:rPr>
            </w:pPr>
          </w:p>
        </w:tc>
      </w:tr>
      <w:tr w:rsidR="00BD743F" w:rsidRPr="002B2A47" w14:paraId="5152A4E0" w14:textId="77777777" w:rsidTr="001318E7">
        <w:trPr>
          <w:trHeight w:val="377"/>
        </w:trPr>
        <w:tc>
          <w:tcPr>
            <w:tcW w:w="2090" w:type="dxa"/>
            <w:vMerge w:val="restart"/>
            <w:shd w:val="clear" w:color="auto" w:fill="auto"/>
            <w:noWrap/>
            <w:vAlign w:val="center"/>
            <w:hideMark/>
          </w:tcPr>
          <w:p w14:paraId="7919F337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y-fit-to-managing-</w:t>
            </w:r>
            <w:r w:rsidRPr="002B2A47">
              <w:rPr>
                <w:rFonts w:eastAsia="Times New Roman"/>
                <w:color w:val="000000"/>
              </w:rPr>
              <w:t>we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46FAD" w14:textId="77777777" w:rsidR="00BD743F" w:rsidRPr="002B2A47" w:rsidRDefault="00BD743F" w:rsidP="001318E7">
            <w:pPr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Delayed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208D32DD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427" w:type="dxa"/>
            <w:vAlign w:val="bottom"/>
          </w:tcPr>
          <w:p w14:paraId="63E51B3B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34" w:type="dxa"/>
            <w:vAlign w:val="center"/>
          </w:tcPr>
          <w:p w14:paraId="67528331" w14:textId="77777777" w:rsidR="00BD743F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2117" w:type="dxa"/>
            <w:vMerge w:val="restart"/>
            <w:vAlign w:val="center"/>
          </w:tcPr>
          <w:p w14:paraId="637FEA0E" w14:textId="77777777" w:rsidR="00BD743F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0 (0.68-9.14)</w:t>
            </w:r>
          </w:p>
        </w:tc>
        <w:tc>
          <w:tcPr>
            <w:tcW w:w="1149" w:type="dxa"/>
            <w:vMerge w:val="restart"/>
            <w:vAlign w:val="center"/>
          </w:tcPr>
          <w:p w14:paraId="3D431392" w14:textId="77777777" w:rsidR="00BD743F" w:rsidRPr="002B2A47" w:rsidRDefault="00BD743F" w:rsidP="001318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  <w:tr w:rsidR="00BD743F" w:rsidRPr="002B2A47" w14:paraId="23A1A30C" w14:textId="77777777" w:rsidTr="001318E7">
        <w:trPr>
          <w:trHeight w:val="320"/>
        </w:trPr>
        <w:tc>
          <w:tcPr>
            <w:tcW w:w="2090" w:type="dxa"/>
            <w:vMerge/>
            <w:vAlign w:val="center"/>
            <w:hideMark/>
          </w:tcPr>
          <w:p w14:paraId="6A8C013C" w14:textId="77777777" w:rsidR="00BD743F" w:rsidRPr="002B2A47" w:rsidRDefault="00BD743F" w:rsidP="001318E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184F2A" w14:textId="77777777" w:rsidR="00BD743F" w:rsidRPr="002B2A47" w:rsidRDefault="00BD743F" w:rsidP="001318E7">
            <w:pPr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Early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7A1B51A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427" w:type="dxa"/>
            <w:vAlign w:val="bottom"/>
          </w:tcPr>
          <w:p w14:paraId="11ADA527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146</w:t>
            </w:r>
          </w:p>
        </w:tc>
        <w:tc>
          <w:tcPr>
            <w:tcW w:w="1134" w:type="dxa"/>
            <w:vAlign w:val="center"/>
          </w:tcPr>
          <w:p w14:paraId="4DA582A3" w14:textId="77777777" w:rsidR="00BD743F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117" w:type="dxa"/>
            <w:vMerge/>
            <w:vAlign w:val="center"/>
          </w:tcPr>
          <w:p w14:paraId="61918D44" w14:textId="77777777" w:rsidR="00BD743F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9" w:type="dxa"/>
            <w:vMerge/>
            <w:vAlign w:val="center"/>
          </w:tcPr>
          <w:p w14:paraId="27E552AE" w14:textId="77777777" w:rsidR="00BD743F" w:rsidRPr="002B2A47" w:rsidRDefault="00BD743F" w:rsidP="001318E7">
            <w:pPr>
              <w:rPr>
                <w:rFonts w:eastAsia="Times New Roman"/>
                <w:color w:val="000000"/>
              </w:rPr>
            </w:pPr>
          </w:p>
        </w:tc>
      </w:tr>
      <w:tr w:rsidR="00BD743F" w:rsidRPr="002B2A47" w14:paraId="05199979" w14:textId="77777777" w:rsidTr="001318E7">
        <w:trPr>
          <w:trHeight w:val="334"/>
        </w:trPr>
        <w:tc>
          <w:tcPr>
            <w:tcW w:w="2090" w:type="dxa"/>
            <w:shd w:val="clear" w:color="auto" w:fill="auto"/>
            <w:noWrap/>
            <w:vAlign w:val="bottom"/>
            <w:hideMark/>
          </w:tcPr>
          <w:p w14:paraId="0AF8C1EE" w14:textId="77777777" w:rsidR="00BD743F" w:rsidRPr="002B2A47" w:rsidRDefault="00BD743F" w:rsidP="001318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 month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346E47" w14:textId="77777777" w:rsidR="00BD743F" w:rsidRPr="002B2A47" w:rsidRDefault="00BD743F" w:rsidP="001318E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25" w:type="dxa"/>
            <w:shd w:val="clear" w:color="auto" w:fill="auto"/>
            <w:vAlign w:val="bottom"/>
            <w:hideMark/>
          </w:tcPr>
          <w:p w14:paraId="6A7750B7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N=102</w:t>
            </w:r>
          </w:p>
        </w:tc>
        <w:tc>
          <w:tcPr>
            <w:tcW w:w="1427" w:type="dxa"/>
            <w:vAlign w:val="bottom"/>
          </w:tcPr>
          <w:p w14:paraId="7E605BC9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N=204</w:t>
            </w:r>
          </w:p>
        </w:tc>
        <w:tc>
          <w:tcPr>
            <w:tcW w:w="1134" w:type="dxa"/>
            <w:vAlign w:val="bottom"/>
          </w:tcPr>
          <w:p w14:paraId="51AE3005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117" w:type="dxa"/>
            <w:vAlign w:val="bottom"/>
          </w:tcPr>
          <w:p w14:paraId="22750F5A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9" w:type="dxa"/>
            <w:vAlign w:val="bottom"/>
          </w:tcPr>
          <w:p w14:paraId="7FDAB9DF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D743F" w:rsidRPr="002B2A47" w14:paraId="58DCD222" w14:textId="77777777" w:rsidTr="001318E7">
        <w:trPr>
          <w:trHeight w:val="320"/>
        </w:trPr>
        <w:tc>
          <w:tcPr>
            <w:tcW w:w="2090" w:type="dxa"/>
            <w:vMerge w:val="restart"/>
            <w:shd w:val="clear" w:color="auto" w:fill="auto"/>
            <w:noWrap/>
            <w:vAlign w:val="center"/>
            <w:hideMark/>
          </w:tcPr>
          <w:p w14:paraId="42217B5E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Vulnerable-to-</w:t>
            </w:r>
            <w:r>
              <w:rPr>
                <w:rFonts w:eastAsia="Times New Roman"/>
                <w:color w:val="000000"/>
              </w:rPr>
              <w:t>moderately-</w:t>
            </w:r>
            <w:r w:rsidRPr="002B2A47">
              <w:rPr>
                <w:rFonts w:eastAsia="Times New Roman"/>
                <w:color w:val="000000"/>
              </w:rPr>
              <w:t>frai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8698C5" w14:textId="77777777" w:rsidR="00BD743F" w:rsidRPr="002B2A47" w:rsidRDefault="00BD743F" w:rsidP="001318E7">
            <w:pPr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Delayed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B9F8C51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427" w:type="dxa"/>
            <w:vAlign w:val="bottom"/>
          </w:tcPr>
          <w:p w14:paraId="12D6D599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134" w:type="dxa"/>
            <w:vAlign w:val="center"/>
          </w:tcPr>
          <w:p w14:paraId="56CCFDB6" w14:textId="77777777" w:rsidR="00BD743F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2117" w:type="dxa"/>
            <w:vMerge w:val="restart"/>
            <w:vAlign w:val="center"/>
          </w:tcPr>
          <w:p w14:paraId="112E12A0" w14:textId="77777777" w:rsidR="00BD743F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4 (1.08-6.93)</w:t>
            </w:r>
          </w:p>
        </w:tc>
        <w:tc>
          <w:tcPr>
            <w:tcW w:w="1149" w:type="dxa"/>
            <w:vMerge w:val="restart"/>
            <w:vAlign w:val="center"/>
          </w:tcPr>
          <w:p w14:paraId="2F8D3FFE" w14:textId="77777777" w:rsidR="00BD743F" w:rsidRPr="002B2A47" w:rsidRDefault="00BD743F" w:rsidP="001318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 w:rsidR="00BD743F" w:rsidRPr="002B2A47" w14:paraId="505D771F" w14:textId="77777777" w:rsidTr="001318E7">
        <w:trPr>
          <w:trHeight w:val="222"/>
        </w:trPr>
        <w:tc>
          <w:tcPr>
            <w:tcW w:w="2090" w:type="dxa"/>
            <w:vMerge/>
            <w:vAlign w:val="center"/>
            <w:hideMark/>
          </w:tcPr>
          <w:p w14:paraId="2A763A8B" w14:textId="77777777" w:rsidR="00BD743F" w:rsidRPr="002B2A47" w:rsidRDefault="00BD743F" w:rsidP="001318E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B0B852" w14:textId="77777777" w:rsidR="00BD743F" w:rsidRPr="002B2A47" w:rsidRDefault="00BD743F" w:rsidP="001318E7">
            <w:pPr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Early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A9BE2C0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27" w:type="dxa"/>
            <w:vAlign w:val="bottom"/>
          </w:tcPr>
          <w:p w14:paraId="2956CC19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134" w:type="dxa"/>
            <w:vAlign w:val="center"/>
          </w:tcPr>
          <w:p w14:paraId="01E0A797" w14:textId="77777777" w:rsidR="00BD743F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2117" w:type="dxa"/>
            <w:vMerge/>
            <w:vAlign w:val="center"/>
          </w:tcPr>
          <w:p w14:paraId="2289EA6E" w14:textId="77777777" w:rsidR="00BD743F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9" w:type="dxa"/>
            <w:vMerge/>
            <w:vAlign w:val="center"/>
          </w:tcPr>
          <w:p w14:paraId="1FF335A3" w14:textId="77777777" w:rsidR="00BD743F" w:rsidRPr="002B2A47" w:rsidRDefault="00BD743F" w:rsidP="001318E7">
            <w:pPr>
              <w:rPr>
                <w:rFonts w:eastAsia="Times New Roman"/>
                <w:color w:val="000000"/>
              </w:rPr>
            </w:pPr>
          </w:p>
        </w:tc>
      </w:tr>
      <w:tr w:rsidR="00BD743F" w:rsidRPr="002B2A47" w14:paraId="6DC5F5A8" w14:textId="77777777" w:rsidTr="001318E7">
        <w:trPr>
          <w:trHeight w:val="320"/>
        </w:trPr>
        <w:tc>
          <w:tcPr>
            <w:tcW w:w="2090" w:type="dxa"/>
            <w:vMerge w:val="restart"/>
            <w:shd w:val="clear" w:color="auto" w:fill="auto"/>
            <w:noWrap/>
            <w:vAlign w:val="center"/>
          </w:tcPr>
          <w:p w14:paraId="2CAFAFFD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ry-fit-to-managing-</w:t>
            </w:r>
            <w:r w:rsidRPr="002B2A47">
              <w:rPr>
                <w:rFonts w:eastAsia="Times New Roman"/>
                <w:color w:val="000000"/>
              </w:rPr>
              <w:t>well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AFF3A93" w14:textId="77777777" w:rsidR="00BD743F" w:rsidRPr="002B2A47" w:rsidRDefault="00BD743F" w:rsidP="001318E7">
            <w:pPr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Delayed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5C77060C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27" w:type="dxa"/>
            <w:vAlign w:val="bottom"/>
          </w:tcPr>
          <w:p w14:paraId="5D2FE2E2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34" w:type="dxa"/>
            <w:vAlign w:val="center"/>
          </w:tcPr>
          <w:p w14:paraId="111FE0DB" w14:textId="77777777" w:rsidR="00BD743F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2117" w:type="dxa"/>
            <w:vMerge w:val="restart"/>
            <w:vAlign w:val="center"/>
          </w:tcPr>
          <w:p w14:paraId="0F01E27D" w14:textId="77777777" w:rsidR="00BD743F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5 (0.55-3.95)</w:t>
            </w:r>
          </w:p>
        </w:tc>
        <w:tc>
          <w:tcPr>
            <w:tcW w:w="1149" w:type="dxa"/>
            <w:vMerge w:val="restart"/>
            <w:vAlign w:val="center"/>
          </w:tcPr>
          <w:p w14:paraId="565AA056" w14:textId="77777777" w:rsidR="00BD743F" w:rsidRDefault="00BD743F" w:rsidP="001318E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</w:tr>
      <w:tr w:rsidR="00BD743F" w:rsidRPr="002B2A47" w14:paraId="01CDC4E9" w14:textId="77777777" w:rsidTr="001318E7">
        <w:trPr>
          <w:trHeight w:val="320"/>
        </w:trPr>
        <w:tc>
          <w:tcPr>
            <w:tcW w:w="2090" w:type="dxa"/>
            <w:vMerge/>
            <w:shd w:val="clear" w:color="auto" w:fill="auto"/>
            <w:noWrap/>
            <w:vAlign w:val="center"/>
          </w:tcPr>
          <w:p w14:paraId="5E6E15E1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04A4FA6" w14:textId="77777777" w:rsidR="00BD743F" w:rsidRPr="002B2A47" w:rsidRDefault="00BD743F" w:rsidP="001318E7">
            <w:pPr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Early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7DDE7741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427" w:type="dxa"/>
            <w:vAlign w:val="bottom"/>
          </w:tcPr>
          <w:p w14:paraId="5A9204A7" w14:textId="77777777" w:rsidR="00BD743F" w:rsidRPr="002B2A47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 w:rsidRPr="002B2A47">
              <w:rPr>
                <w:rFonts w:eastAsia="Times New Roman"/>
                <w:color w:val="000000"/>
              </w:rPr>
              <w:t>123</w:t>
            </w:r>
          </w:p>
        </w:tc>
        <w:tc>
          <w:tcPr>
            <w:tcW w:w="1134" w:type="dxa"/>
            <w:vAlign w:val="center"/>
          </w:tcPr>
          <w:p w14:paraId="2EC9673E" w14:textId="77777777" w:rsidR="00BD743F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2117" w:type="dxa"/>
            <w:vMerge/>
            <w:vAlign w:val="center"/>
          </w:tcPr>
          <w:p w14:paraId="7F8A7090" w14:textId="77777777" w:rsidR="00BD743F" w:rsidRDefault="00BD743F" w:rsidP="001318E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9" w:type="dxa"/>
            <w:vMerge/>
            <w:vAlign w:val="center"/>
          </w:tcPr>
          <w:p w14:paraId="7D0D499B" w14:textId="77777777" w:rsidR="00BD743F" w:rsidRDefault="00BD743F" w:rsidP="001318E7">
            <w:pPr>
              <w:rPr>
                <w:rFonts w:eastAsia="Times New Roman"/>
                <w:color w:val="000000"/>
              </w:rPr>
            </w:pPr>
          </w:p>
        </w:tc>
      </w:tr>
      <w:tr w:rsidR="00BD743F" w:rsidRPr="002B2A47" w14:paraId="758660A6" w14:textId="77777777" w:rsidTr="001318E7">
        <w:trPr>
          <w:trHeight w:val="739"/>
        </w:trPr>
        <w:tc>
          <w:tcPr>
            <w:tcW w:w="10642" w:type="dxa"/>
            <w:gridSpan w:val="7"/>
            <w:shd w:val="clear" w:color="auto" w:fill="auto"/>
            <w:noWrap/>
            <w:vAlign w:val="center"/>
            <w:hideMark/>
          </w:tcPr>
          <w:p w14:paraId="4E07CD06" w14:textId="77777777" w:rsidR="00BD743F" w:rsidRPr="007A5561" w:rsidRDefault="00BD743F" w:rsidP="001318E7">
            <w:pPr>
              <w:pBdr>
                <w:top w:val="single" w:sz="4" w:space="1" w:color="auto"/>
              </w:pBdr>
              <w:rPr>
                <w:rFonts w:ascii="Times" w:hAnsi="Times"/>
              </w:rPr>
            </w:pPr>
            <w:r w:rsidRPr="007A5561">
              <w:rPr>
                <w:rFonts w:ascii="Times" w:hAnsi="Times"/>
              </w:rPr>
              <w:t xml:space="preserve">Notes: </w:t>
            </w:r>
            <w:r>
              <w:rPr>
                <w:rFonts w:ascii="Times" w:hAnsi="Times"/>
              </w:rPr>
              <w:t>CI=confidence interval; aOR=</w:t>
            </w:r>
            <w:r w:rsidRPr="007A5561">
              <w:rPr>
                <w:rFonts w:ascii="Times" w:hAnsi="Times"/>
              </w:rPr>
              <w:t>adjusted odds ratio</w:t>
            </w:r>
            <w:r>
              <w:rPr>
                <w:rFonts w:ascii="Times" w:hAnsi="Times"/>
              </w:rPr>
              <w:t>.</w:t>
            </w:r>
          </w:p>
          <w:p w14:paraId="1C5149BC" w14:textId="77777777" w:rsidR="00BD743F" w:rsidRPr="002B2A47" w:rsidRDefault="00BD743F" w:rsidP="001318E7">
            <w:pPr>
              <w:pBdr>
                <w:top w:val="single" w:sz="4" w:space="1" w:color="auto"/>
              </w:pBdr>
              <w:rPr>
                <w:rFonts w:eastAsia="Times New Roman"/>
                <w:color w:val="000000"/>
              </w:rPr>
            </w:pPr>
            <w:r w:rsidRPr="007A5561">
              <w:rPr>
                <w:rFonts w:ascii="Times" w:hAnsi="Times"/>
              </w:rPr>
              <w:t>Models were adjusted for age, sex, comorbidities, total medications, a</w:t>
            </w:r>
            <w:r>
              <w:rPr>
                <w:rFonts w:ascii="Times" w:hAnsi="Times"/>
              </w:rPr>
              <w:t>bnormal hemoglobin, and time in surgery.</w:t>
            </w:r>
            <w:r w:rsidRPr="007A5561">
              <w:rPr>
                <w:rFonts w:ascii="Times" w:hAnsi="Times"/>
              </w:rPr>
              <w:t xml:space="preserve"> </w:t>
            </w:r>
          </w:p>
        </w:tc>
      </w:tr>
    </w:tbl>
    <w:p w14:paraId="3F36B8B7" w14:textId="77777777" w:rsidR="00482B34" w:rsidRDefault="00482B34"/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743F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0F7F88"/>
    <w:rsid w:val="00126B96"/>
    <w:rsid w:val="001318E7"/>
    <w:rsid w:val="00157A44"/>
    <w:rsid w:val="0017683C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379B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1E76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D743F"/>
    <w:rsid w:val="00BE2F64"/>
    <w:rsid w:val="00BE6225"/>
    <w:rsid w:val="00BE6452"/>
    <w:rsid w:val="00BF34B2"/>
    <w:rsid w:val="00C26CF0"/>
    <w:rsid w:val="00C4748C"/>
    <w:rsid w:val="00C5729C"/>
    <w:rsid w:val="00C6432A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807FA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78830"/>
  <w15:docId w15:val="{A60B3D0C-C428-4429-A0D2-9EBE58D4F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27</cp:lastModifiedBy>
  <cp:revision>2</cp:revision>
  <dcterms:created xsi:type="dcterms:W3CDTF">2020-10-27T08:34:00Z</dcterms:created>
  <dcterms:modified xsi:type="dcterms:W3CDTF">2020-10-30T10:23:00Z</dcterms:modified>
</cp:coreProperties>
</file>